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C69D4B" w14:textId="77777777" w:rsidR="003C4D35" w:rsidRPr="003C4D35" w:rsidRDefault="003C4D35" w:rsidP="003C4D35">
      <w:pPr>
        <w:pStyle w:val="Beschriftung"/>
        <w:keepNext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C4D35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Descriptives of the specific job resources items with regard to expected work retention</w:t>
      </w:r>
    </w:p>
    <w:tbl>
      <w:tblPr>
        <w:tblW w:w="11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20"/>
        <w:gridCol w:w="696"/>
        <w:gridCol w:w="1904"/>
        <w:gridCol w:w="898"/>
        <w:gridCol w:w="1702"/>
      </w:tblGrid>
      <w:tr w:rsidR="009F60FF" w:rsidRPr="003C4D35" w14:paraId="3E9F3F36" w14:textId="77777777" w:rsidTr="009F60FF">
        <w:trPr>
          <w:trHeight w:val="320"/>
        </w:trPr>
        <w:tc>
          <w:tcPr>
            <w:tcW w:w="6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D5344" w14:textId="77777777" w:rsidR="009F60FF" w:rsidRPr="003C4D35" w:rsidRDefault="009F60FF" w:rsidP="009F60FF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C0057D" w14:textId="77777777" w:rsidR="009F60FF" w:rsidRPr="003C4D35" w:rsidRDefault="009F60FF" w:rsidP="009F60F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proofErr w:type="spellStart"/>
            <w:r w:rsidRPr="003C4D35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Expected</w:t>
            </w:r>
            <w:proofErr w:type="spellEnd"/>
            <w:r w:rsidRPr="003C4D35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 xml:space="preserve"> </w:t>
            </w:r>
            <w:proofErr w:type="spellStart"/>
            <w:r w:rsidRPr="003C4D35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work</w:t>
            </w:r>
            <w:proofErr w:type="spellEnd"/>
            <w:r w:rsidRPr="003C4D35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 xml:space="preserve"> </w:t>
            </w:r>
            <w:proofErr w:type="spellStart"/>
            <w:r w:rsidRPr="003C4D35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retention</w:t>
            </w:r>
            <w:proofErr w:type="spellEnd"/>
          </w:p>
        </w:tc>
      </w:tr>
      <w:tr w:rsidR="009F60FF" w:rsidRPr="009F60FF" w14:paraId="0BB81602" w14:textId="77777777" w:rsidTr="009F60FF">
        <w:trPr>
          <w:trHeight w:val="320"/>
        </w:trPr>
        <w:tc>
          <w:tcPr>
            <w:tcW w:w="64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E48DA4D" w14:textId="77777777" w:rsidR="009F60FF" w:rsidRPr="009F60FF" w:rsidRDefault="009F60FF" w:rsidP="009F60FF">
            <w:pPr>
              <w:rPr>
                <w:rFonts w:ascii="Times New Roman" w:eastAsia="Times New Roman" w:hAnsi="Times New Roman" w:cs="Times New Roman"/>
                <w:lang w:val="de-CH" w:eastAsia="de-DE"/>
              </w:rPr>
            </w:pPr>
          </w:p>
        </w:tc>
        <w:tc>
          <w:tcPr>
            <w:tcW w:w="26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BAB17" w14:textId="77777777" w:rsidR="009F60FF" w:rsidRPr="009F60FF" w:rsidRDefault="009F60FF" w:rsidP="009F60F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proofErr w:type="spellStart"/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partly</w:t>
            </w:r>
            <w:proofErr w:type="spellEnd"/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 xml:space="preserve"> </w:t>
            </w:r>
            <w:proofErr w:type="spellStart"/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agree</w:t>
            </w:r>
            <w:proofErr w:type="spellEnd"/>
          </w:p>
        </w:tc>
        <w:tc>
          <w:tcPr>
            <w:tcW w:w="26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F7995" w14:textId="77777777" w:rsidR="009F60FF" w:rsidRPr="009F60FF" w:rsidRDefault="009F60FF" w:rsidP="009F60F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proofErr w:type="spellStart"/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rather</w:t>
            </w:r>
            <w:proofErr w:type="spellEnd"/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 xml:space="preserve"> </w:t>
            </w:r>
            <w:proofErr w:type="spellStart"/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agree</w:t>
            </w:r>
            <w:proofErr w:type="spellEnd"/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/</w:t>
            </w:r>
            <w:proofErr w:type="spellStart"/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totally</w:t>
            </w:r>
            <w:proofErr w:type="spellEnd"/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 xml:space="preserve"> </w:t>
            </w:r>
            <w:proofErr w:type="spellStart"/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agree</w:t>
            </w:r>
            <w:proofErr w:type="spellEnd"/>
          </w:p>
        </w:tc>
      </w:tr>
      <w:tr w:rsidR="009F60FF" w:rsidRPr="009F60FF" w14:paraId="0B0A17BF" w14:textId="77777777" w:rsidTr="009F60FF">
        <w:trPr>
          <w:trHeight w:val="320"/>
        </w:trPr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310C24" w14:textId="77777777" w:rsidR="009F60FF" w:rsidRPr="009F60FF" w:rsidRDefault="009F60FF" w:rsidP="009F60F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B8A82" w14:textId="77777777" w:rsidR="009F60FF" w:rsidRPr="009F60FF" w:rsidRDefault="009F60FF" w:rsidP="009F60F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N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D775E" w14:textId="77777777" w:rsidR="009F60FF" w:rsidRPr="009F60FF" w:rsidRDefault="009F60FF" w:rsidP="009F60F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91854" w14:textId="77777777" w:rsidR="009F60FF" w:rsidRPr="009F60FF" w:rsidRDefault="009F60FF" w:rsidP="009F60F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N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73DC9" w14:textId="77777777" w:rsidR="009F60FF" w:rsidRPr="009F60FF" w:rsidRDefault="009F60FF" w:rsidP="009F60F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%</w:t>
            </w:r>
          </w:p>
        </w:tc>
      </w:tr>
      <w:tr w:rsidR="009F60FF" w:rsidRPr="009F60FF" w14:paraId="7AADC1E1" w14:textId="77777777" w:rsidTr="009F60FF">
        <w:trPr>
          <w:trHeight w:val="340"/>
        </w:trPr>
        <w:tc>
          <w:tcPr>
            <w:tcW w:w="6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DB80E" w14:textId="77777777" w:rsidR="009F60FF" w:rsidRPr="009F60FF" w:rsidRDefault="009F60FF" w:rsidP="009F60FF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Job resources: "I have some say over the way I work."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B75E" w14:textId="77777777" w:rsidR="009F60FF" w:rsidRPr="009F60FF" w:rsidRDefault="009F60FF" w:rsidP="009F60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45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7985" w14:textId="17CBE5EF" w:rsidR="009F60FF" w:rsidRPr="009F60FF" w:rsidRDefault="009F60FF" w:rsidP="009F60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15.</w:t>
            </w:r>
            <w:r w:rsidR="001547DE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6</w:t>
            </w: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0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E47F" w14:textId="70427416" w:rsidR="009F60FF" w:rsidRPr="009F60FF" w:rsidRDefault="009F60FF" w:rsidP="009F60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22</w:t>
            </w:r>
            <w:r w:rsidR="001547DE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954F" w14:textId="45CACADB" w:rsidR="009F60FF" w:rsidRPr="009F60FF" w:rsidRDefault="009F60FF" w:rsidP="009F60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76.</w:t>
            </w:r>
            <w:r w:rsidR="001547DE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5</w:t>
            </w: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0%</w:t>
            </w:r>
          </w:p>
        </w:tc>
      </w:tr>
      <w:tr w:rsidR="009F60FF" w:rsidRPr="009F60FF" w14:paraId="7E02B4CF" w14:textId="77777777" w:rsidTr="009F60FF">
        <w:trPr>
          <w:trHeight w:val="68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3BED5" w14:textId="77777777" w:rsidR="009F60FF" w:rsidRPr="009F60FF" w:rsidRDefault="009F60FF" w:rsidP="009F60FF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Job resources: "I am clear about the goals and objectives for my department."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F95F" w14:textId="77777777" w:rsidR="009F60FF" w:rsidRPr="009F60FF" w:rsidRDefault="009F60FF" w:rsidP="009F60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1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A56D" w14:textId="77777777" w:rsidR="009F60FF" w:rsidRPr="009F60FF" w:rsidRDefault="009F60FF" w:rsidP="009F60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4.20%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2070" w14:textId="79508C2A" w:rsidR="009F60FF" w:rsidRPr="009F60FF" w:rsidRDefault="009F60FF" w:rsidP="009F60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27</w:t>
            </w:r>
            <w:r w:rsidR="001547DE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3A5C" w14:textId="77777777" w:rsidR="009F60FF" w:rsidRPr="009F60FF" w:rsidRDefault="009F60FF" w:rsidP="009F60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93.40%</w:t>
            </w:r>
          </w:p>
        </w:tc>
      </w:tr>
      <w:tr w:rsidR="009F60FF" w:rsidRPr="009F60FF" w14:paraId="5AAFAADD" w14:textId="77777777" w:rsidTr="009F60FF">
        <w:trPr>
          <w:trHeight w:val="34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F5DCA" w14:textId="77777777" w:rsidR="009F60FF" w:rsidRPr="009F60FF" w:rsidRDefault="009F60FF" w:rsidP="009F60FF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Job resources: "At work, you can develop your skills."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DA23" w14:textId="0944DF45" w:rsidR="009F60FF" w:rsidRPr="009F60FF" w:rsidRDefault="001547DE" w:rsidP="009F60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6</w:t>
            </w:r>
            <w:r w:rsidR="009F60FF"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3CB1" w14:textId="32CF3A31" w:rsidR="009F60FF" w:rsidRPr="009F60FF" w:rsidRDefault="009F60FF" w:rsidP="009F60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21</w:t>
            </w:r>
            <w:r w:rsidR="003C4D35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</w:t>
            </w:r>
            <w:r w:rsidR="001547DE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30</w:t>
            </w: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%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3330" w14:textId="7B88F844" w:rsidR="009F60FF" w:rsidRPr="009F60FF" w:rsidRDefault="009F60FF" w:rsidP="009F60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19</w:t>
            </w:r>
            <w:r w:rsidR="001547DE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6699" w14:textId="77777777" w:rsidR="009F60FF" w:rsidRPr="009F60FF" w:rsidRDefault="009F60FF" w:rsidP="009F60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66.60%</w:t>
            </w:r>
          </w:p>
        </w:tc>
      </w:tr>
      <w:tr w:rsidR="009F60FF" w:rsidRPr="009F60FF" w14:paraId="2578FA84" w14:textId="77777777" w:rsidTr="009F60FF">
        <w:trPr>
          <w:trHeight w:val="34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AB6DE" w14:textId="77777777" w:rsidR="009F60FF" w:rsidRPr="009F60FF" w:rsidRDefault="009F60FF" w:rsidP="009F60FF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Job resources: "This work is varied."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24E4" w14:textId="77777777" w:rsidR="009F60FF" w:rsidRPr="009F60FF" w:rsidRDefault="009F60FF" w:rsidP="009F60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3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E1D2" w14:textId="23EF2C71" w:rsidR="009F60FF" w:rsidRPr="009F60FF" w:rsidRDefault="009F60FF" w:rsidP="009F60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12</w:t>
            </w:r>
            <w:r w:rsidR="003C4D35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</w:t>
            </w:r>
            <w:r w:rsidR="001547DE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10</w:t>
            </w: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%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0876" w14:textId="7A084945" w:rsidR="009F60FF" w:rsidRPr="009F60FF" w:rsidRDefault="009F60FF" w:rsidP="009F60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24</w:t>
            </w:r>
            <w:r w:rsidR="001547DE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622D" w14:textId="77777777" w:rsidR="009F60FF" w:rsidRPr="009F60FF" w:rsidRDefault="009F60FF" w:rsidP="009F60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83.00%</w:t>
            </w:r>
          </w:p>
        </w:tc>
      </w:tr>
      <w:tr w:rsidR="009F60FF" w:rsidRPr="009F60FF" w14:paraId="5A088274" w14:textId="77777777" w:rsidTr="009F60FF">
        <w:trPr>
          <w:trHeight w:val="34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F6D34" w14:textId="77777777" w:rsidR="009F60FF" w:rsidRPr="009F60FF" w:rsidRDefault="009F60FF" w:rsidP="009F60FF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Job resources: "I get help and support I need from colleagues."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26CE" w14:textId="77777777" w:rsidR="009F60FF" w:rsidRPr="009F60FF" w:rsidRDefault="009F60FF" w:rsidP="009F60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4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682E" w14:textId="77777777" w:rsidR="009F60FF" w:rsidRPr="009F60FF" w:rsidRDefault="009F60FF" w:rsidP="009F60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14.70%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8127" w14:textId="4FB9AB30" w:rsidR="009F60FF" w:rsidRPr="009F60FF" w:rsidRDefault="009F60FF" w:rsidP="009F60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21</w:t>
            </w:r>
            <w:r w:rsidR="001547DE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AA35" w14:textId="77777777" w:rsidR="009F60FF" w:rsidRPr="009F60FF" w:rsidRDefault="009F60FF" w:rsidP="009F60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74.40%</w:t>
            </w:r>
          </w:p>
        </w:tc>
      </w:tr>
      <w:tr w:rsidR="009F60FF" w:rsidRPr="009F60FF" w14:paraId="1141B9A9" w14:textId="77777777" w:rsidTr="009F60FF">
        <w:trPr>
          <w:trHeight w:val="34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175C2" w14:textId="77777777" w:rsidR="009F60FF" w:rsidRPr="009F60FF" w:rsidRDefault="009F60FF" w:rsidP="009F60FF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Job resources: "My line manager encourages me at work."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503E" w14:textId="77777777" w:rsidR="009F60FF" w:rsidRPr="009F60FF" w:rsidRDefault="009F60FF" w:rsidP="009F60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4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4046" w14:textId="77777777" w:rsidR="009F60FF" w:rsidRPr="009F60FF" w:rsidRDefault="009F60FF" w:rsidP="009F60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17.30%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B0E5" w14:textId="424AD59B" w:rsidR="009F60FF" w:rsidRPr="009F60FF" w:rsidRDefault="009F60FF" w:rsidP="009F60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1</w:t>
            </w:r>
            <w:r w:rsidR="001547DE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8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1782" w14:textId="77777777" w:rsidR="009F60FF" w:rsidRPr="009F60FF" w:rsidRDefault="009F60FF" w:rsidP="009F60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66.50%</w:t>
            </w:r>
          </w:p>
        </w:tc>
      </w:tr>
      <w:tr w:rsidR="009F60FF" w:rsidRPr="009F60FF" w14:paraId="49801DAD" w14:textId="77777777" w:rsidTr="009F60FF">
        <w:trPr>
          <w:trHeight w:val="68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C3D4C" w14:textId="77777777" w:rsidR="009F60FF" w:rsidRPr="009F60FF" w:rsidRDefault="009F60FF" w:rsidP="009F60FF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Job resources: "I can rely on my line manager to help me out with a work problem."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493A" w14:textId="77777777" w:rsidR="009F60FF" w:rsidRPr="009F60FF" w:rsidRDefault="009F60FF" w:rsidP="009F60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3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0DE4" w14:textId="77777777" w:rsidR="009F60FF" w:rsidRPr="009F60FF" w:rsidRDefault="009F60FF" w:rsidP="009F60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10.60%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92D0" w14:textId="07D7B39D" w:rsidR="009F60FF" w:rsidRPr="009F60FF" w:rsidRDefault="009F60FF" w:rsidP="009F60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23</w:t>
            </w:r>
            <w:r w:rsidR="001547DE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0</w:t>
            </w:r>
            <w:bookmarkStart w:id="0" w:name="_GoBack"/>
            <w:bookmarkEnd w:id="0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E4C4" w14:textId="77777777" w:rsidR="009F60FF" w:rsidRPr="009F60FF" w:rsidRDefault="009F60FF" w:rsidP="009F60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81.10%</w:t>
            </w:r>
          </w:p>
        </w:tc>
      </w:tr>
      <w:tr w:rsidR="009F60FF" w:rsidRPr="009F60FF" w14:paraId="2AA5C07B" w14:textId="77777777" w:rsidTr="009F60FF">
        <w:trPr>
          <w:trHeight w:val="680"/>
        </w:trPr>
        <w:tc>
          <w:tcPr>
            <w:tcW w:w="6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FF53F5" w14:textId="77777777" w:rsidR="009F60FF" w:rsidRPr="009F60FF" w:rsidRDefault="009F60FF" w:rsidP="009F60FF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Job resources: "When changes are made at work, I am clear how they will work out in practice."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4BD3D" w14:textId="77777777" w:rsidR="009F60FF" w:rsidRPr="009F60FF" w:rsidRDefault="009F60FF" w:rsidP="009F60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57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CA1D4" w14:textId="77777777" w:rsidR="009F60FF" w:rsidRPr="009F60FF" w:rsidRDefault="009F60FF" w:rsidP="009F60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20.10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92599" w14:textId="77777777" w:rsidR="009F60FF" w:rsidRPr="009F60FF" w:rsidRDefault="009F60FF" w:rsidP="009F60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17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4217E" w14:textId="77777777" w:rsidR="009F60FF" w:rsidRPr="009F60FF" w:rsidRDefault="009F60FF" w:rsidP="009F60F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9F60FF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59.90%</w:t>
            </w:r>
          </w:p>
        </w:tc>
      </w:tr>
    </w:tbl>
    <w:p w14:paraId="33D60321" w14:textId="77777777" w:rsidR="0088510B" w:rsidRDefault="0088510B"/>
    <w:sectPr w:rsidR="0088510B" w:rsidSect="009F60FF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0FF"/>
    <w:rsid w:val="001547DE"/>
    <w:rsid w:val="003C4D35"/>
    <w:rsid w:val="003F50EF"/>
    <w:rsid w:val="0040258A"/>
    <w:rsid w:val="007E10C8"/>
    <w:rsid w:val="0088510B"/>
    <w:rsid w:val="00905C71"/>
    <w:rsid w:val="009F60FF"/>
    <w:rsid w:val="00AA5709"/>
    <w:rsid w:val="00AF4ED9"/>
    <w:rsid w:val="00C31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;"/>
  <w14:docId w14:val="035863F6"/>
  <w15:docId w15:val="{9F16BE0D-AF1E-A84F-936C-DA56038F2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C4D3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378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47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Lehmann</dc:creator>
  <cp:keywords/>
  <dc:description/>
  <cp:lastModifiedBy>Anja Lehmann</cp:lastModifiedBy>
  <cp:revision>3</cp:revision>
  <dcterms:created xsi:type="dcterms:W3CDTF">2020-05-15T10:50:00Z</dcterms:created>
  <dcterms:modified xsi:type="dcterms:W3CDTF">2020-05-28T13:02:00Z</dcterms:modified>
</cp:coreProperties>
</file>